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6E5A" w:rsidRDefault="007A4E5F" w:rsidP="003D6E5A">
      <w:pPr>
        <w:suppressLineNumbers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hAnsi="Times New Roman" w:cs="Times New Roman"/>
        </w:rPr>
        <w:t>S2</w:t>
      </w:r>
      <w:r w:rsidR="003D6E5A">
        <w:rPr>
          <w:rFonts w:ascii="Times New Roman" w:hAnsi="Times New Roman" w:cs="Times New Roman"/>
        </w:rPr>
        <w:t xml:space="preserve"> </w:t>
      </w:r>
      <w:r w:rsidR="003D6E5A" w:rsidRPr="000D6B93">
        <w:rPr>
          <w:rFonts w:ascii="Times New Roman" w:hAnsi="Times New Roman" w:cs="Times New Roman"/>
        </w:rPr>
        <w:t xml:space="preserve">Table. </w:t>
      </w:r>
      <w:r w:rsidR="003D6E5A" w:rsidRPr="000D6B93">
        <w:rPr>
          <w:rFonts w:ascii="Times New Roman" w:eastAsia="Times New Roman" w:hAnsi="Times New Roman" w:cs="Times New Roman"/>
        </w:rPr>
        <w:t>Examples</w:t>
      </w:r>
      <w:r w:rsidR="003D6E5A">
        <w:rPr>
          <w:rFonts w:ascii="Times New Roman" w:eastAsia="Times New Roman" w:hAnsi="Times New Roman" w:cs="Times New Roman"/>
        </w:rPr>
        <w:t xml:space="preserve"> of proteins exhibiting a high level of sequence conservation when comparing geographically dispersed populations of </w:t>
      </w:r>
      <w:r w:rsidR="003D6E5A">
        <w:rPr>
          <w:rFonts w:ascii="Times New Roman" w:eastAsia="Times New Roman" w:hAnsi="Times New Roman" w:cs="Times New Roman"/>
          <w:i/>
        </w:rPr>
        <w:t>H. pylori</w:t>
      </w:r>
    </w:p>
    <w:p w:rsidR="003D6E5A" w:rsidRDefault="003D6E5A" w:rsidP="003D6E5A">
      <w:pPr>
        <w:suppressLineNumbers/>
        <w:tabs>
          <w:tab w:val="left" w:pos="2579"/>
        </w:tabs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3D6E5A" w:rsidTr="005B2FAA"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ne number </w:t>
            </w:r>
          </w:p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(strain 26695)</w:t>
            </w:r>
          </w:p>
        </w:tc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ene number </w:t>
            </w:r>
          </w:p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(strain J99)</w:t>
            </w:r>
          </w:p>
        </w:tc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 xml:space="preserve">Mean % amino aci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identity</w:t>
            </w:r>
            <w:r w:rsidRPr="00FA3EC9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Annotation</w:t>
            </w:r>
            <w:r w:rsidR="006B4786">
              <w:rPr>
                <w:rFonts w:ascii="Times New Roman" w:eastAsia="Times New Roman" w:hAnsi="Times New Roman" w:cs="Times New Roman"/>
              </w:rPr>
              <w:t xml:space="preserve"> or predicted function</w:t>
            </w:r>
          </w:p>
        </w:tc>
      </w:tr>
      <w:tr w:rsidR="003D6E5A" w:rsidTr="005B2FAA"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HP1152</w:t>
            </w:r>
          </w:p>
        </w:tc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JHP1079</w:t>
            </w:r>
          </w:p>
        </w:tc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98.0</w:t>
            </w:r>
          </w:p>
        </w:tc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 xml:space="preserve">Signal recognition particle protein </w:t>
            </w:r>
          </w:p>
        </w:tc>
      </w:tr>
      <w:tr w:rsidR="003D6E5A" w:rsidTr="005B2FAA"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HP0422</w:t>
            </w:r>
          </w:p>
        </w:tc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JHP0962</w:t>
            </w:r>
          </w:p>
        </w:tc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98.7</w:t>
            </w:r>
          </w:p>
        </w:tc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Arginine decarboxylase</w:t>
            </w:r>
          </w:p>
        </w:tc>
      </w:tr>
      <w:tr w:rsidR="003D6E5A" w:rsidTr="005B2FAA"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HP1195</w:t>
            </w:r>
          </w:p>
        </w:tc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JHP1118</w:t>
            </w:r>
          </w:p>
        </w:tc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99.2</w:t>
            </w:r>
          </w:p>
        </w:tc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Translation elongation factor G</w:t>
            </w:r>
          </w:p>
        </w:tc>
      </w:tr>
      <w:tr w:rsidR="003D6E5A" w:rsidTr="005B2FAA"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HP1196</w:t>
            </w:r>
          </w:p>
        </w:tc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JHP1119</w:t>
            </w:r>
          </w:p>
        </w:tc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99.3</w:t>
            </w:r>
          </w:p>
        </w:tc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30S ribosomal protein S7</w:t>
            </w:r>
          </w:p>
        </w:tc>
      </w:tr>
      <w:tr w:rsidR="003D6E5A" w:rsidTr="005B2FAA"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HP1298</w:t>
            </w:r>
          </w:p>
        </w:tc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JHP1218</w:t>
            </w:r>
          </w:p>
        </w:tc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99.6</w:t>
            </w:r>
          </w:p>
        </w:tc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Translation Initiation factor IF-1</w:t>
            </w:r>
          </w:p>
        </w:tc>
      </w:tr>
      <w:tr w:rsidR="003D6E5A" w:rsidTr="005B2FAA"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HP1302</w:t>
            </w:r>
          </w:p>
        </w:tc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JHP1222</w:t>
            </w:r>
          </w:p>
        </w:tc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99.8</w:t>
            </w:r>
          </w:p>
        </w:tc>
        <w:tc>
          <w:tcPr>
            <w:tcW w:w="2394" w:type="dxa"/>
          </w:tcPr>
          <w:p w:rsidR="003D6E5A" w:rsidRDefault="003D6E5A" w:rsidP="005B2FAA">
            <w:pPr>
              <w:tabs>
                <w:tab w:val="left" w:pos="2579"/>
              </w:tabs>
            </w:pPr>
            <w:r>
              <w:rPr>
                <w:rFonts w:ascii="Times New Roman" w:eastAsia="Times New Roman" w:hAnsi="Times New Roman" w:cs="Times New Roman"/>
              </w:rPr>
              <w:t>30S ribosomal protein S5</w:t>
            </w:r>
          </w:p>
        </w:tc>
      </w:tr>
    </w:tbl>
    <w:p w:rsidR="003D6E5A" w:rsidRPr="003C2A21" w:rsidRDefault="003D6E5A" w:rsidP="003D6E5A">
      <w:pPr>
        <w:suppressLineNumbers/>
        <w:jc w:val="both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gramEnd"/>
      <w:r>
        <w:rPr>
          <w:rFonts w:ascii="Times New Roman" w:hAnsi="Times New Roman" w:cs="Times New Roman"/>
          <w:vertAlign w:val="superscript"/>
        </w:rPr>
        <w:t xml:space="preserve"> </w:t>
      </w:r>
      <w:r w:rsidRPr="003C2A21">
        <w:rPr>
          <w:rFonts w:ascii="Times New Roman" w:hAnsi="Times New Roman" w:cs="Times New Roman"/>
        </w:rPr>
        <w:t xml:space="preserve">Based on comparisons among 7 globally dispersed strains of </w:t>
      </w:r>
      <w:r w:rsidRPr="003C2A21">
        <w:rPr>
          <w:rFonts w:ascii="Times New Roman" w:hAnsi="Times New Roman" w:cs="Times New Roman"/>
          <w:i/>
        </w:rPr>
        <w:t>H. pylori</w:t>
      </w:r>
      <w:r w:rsidR="006B4786">
        <w:rPr>
          <w:rFonts w:ascii="Times New Roman" w:hAnsi="Times New Roman" w:cs="Times New Roman"/>
          <w:i/>
        </w:rPr>
        <w:t>.</w:t>
      </w:r>
      <w:bookmarkStart w:id="0" w:name="_GoBack"/>
      <w:bookmarkEnd w:id="0"/>
    </w:p>
    <w:sectPr w:rsidR="003D6E5A" w:rsidRPr="003C2A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B0D"/>
    <w:rsid w:val="00087EC3"/>
    <w:rsid w:val="0009025A"/>
    <w:rsid w:val="001016B1"/>
    <w:rsid w:val="003D6E5A"/>
    <w:rsid w:val="006B4786"/>
    <w:rsid w:val="007A4E5F"/>
    <w:rsid w:val="00872B0D"/>
    <w:rsid w:val="00B44744"/>
    <w:rsid w:val="00D84776"/>
    <w:rsid w:val="00F50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4B7FE04-5930-4D15-827D-A38EE71AB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872B0D"/>
    <w:pPr>
      <w:widowControl w:val="0"/>
      <w:spacing w:after="0" w:line="240" w:lineRule="auto"/>
    </w:pPr>
    <w:rPr>
      <w:rFonts w:ascii="Calibri" w:eastAsia="Calibri" w:hAnsi="Calibri" w:cs="Calibri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2B0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ver, Timothy</dc:creator>
  <cp:lastModifiedBy>Cover, Timothy</cp:lastModifiedBy>
  <cp:revision>3</cp:revision>
  <dcterms:created xsi:type="dcterms:W3CDTF">2017-11-09T14:36:00Z</dcterms:created>
  <dcterms:modified xsi:type="dcterms:W3CDTF">2017-11-09T14:41:00Z</dcterms:modified>
</cp:coreProperties>
</file>